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B95" w:rsidRDefault="00321B95" w:rsidP="00321B95">
      <w:pPr>
        <w:tabs>
          <w:tab w:val="left" w:pos="3248"/>
        </w:tabs>
        <w:spacing w:line="48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bookmarkStart w:id="0" w:name="_GoBack"/>
      <w:bookmarkEnd w:id="0"/>
    </w:p>
    <w:p w:rsidR="00321B95" w:rsidRPr="00970717" w:rsidRDefault="00321B95" w:rsidP="00321B95">
      <w:pPr>
        <w:tabs>
          <w:tab w:val="left" w:pos="3248"/>
        </w:tabs>
        <w:spacing w:line="480" w:lineRule="auto"/>
        <w:jc w:val="both"/>
        <w:rPr>
          <w:rFonts w:ascii="Times New Roman" w:hAnsi="Times New Roman" w:cs="Times New Roman"/>
          <w:color w:val="C0504D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FF0000"/>
          <w:sz w:val="24"/>
          <w:szCs w:val="24"/>
          <w:lang w:val="en-PH" w:eastAsia="en-PH"/>
        </w:rPr>
        <w:drawing>
          <wp:inline distT="0" distB="0" distL="0" distR="0">
            <wp:extent cx="6120130" cy="4894580"/>
            <wp:effectExtent l="0" t="0" r="0" b="127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9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Additional </w:t>
      </w:r>
      <w:r w:rsidR="00B6551C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file 1: </w:t>
      </w:r>
      <w:r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Figure </w:t>
      </w:r>
      <w:r w:rsidR="00B6551C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S</w:t>
      </w:r>
      <w:r w:rsidRPr="00970717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1. Renal cell proliferation in </w:t>
      </w:r>
      <w:proofErr w:type="spellStart"/>
      <w:r w:rsidRPr="00970717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IRI</w:t>
      </w:r>
      <w:proofErr w:type="spellEnd"/>
      <w:r w:rsidRPr="00970717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-mice treated with </w:t>
      </w:r>
      <w:proofErr w:type="spellStart"/>
      <w:r w:rsidRPr="00970717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Gl</w:t>
      </w:r>
      <w:proofErr w:type="spellEnd"/>
      <w:r w:rsidRPr="00970717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-</w:t>
      </w:r>
      <w:proofErr w:type="spellStart"/>
      <w:r w:rsidRPr="00970717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MSCs</w:t>
      </w:r>
      <w:proofErr w:type="spellEnd"/>
      <w:r w:rsidRPr="00970717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-derived </w:t>
      </w:r>
      <w:proofErr w:type="spellStart"/>
      <w:r w:rsidRPr="00970717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EVs</w:t>
      </w:r>
      <w:proofErr w:type="spellEnd"/>
      <w:r w:rsidRPr="00970717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. </w:t>
      </w:r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A) Quantification of 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BrdU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-positive cells/high power field (HPF) was performed in renal sections of IRI mice injected with vehicle alone (IRI-CTL), 400x10</w:t>
      </w:r>
      <w:r w:rsidRPr="00970717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6</w:t>
      </w:r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EVs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produced by 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Gl-MSCs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IRI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-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Gl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-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MSC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-EV), 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400x10</w:t>
      </w:r>
      <w:r w:rsidRPr="00970717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6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EVs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produced by 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Gl-MSCs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and obtained by floating process (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IRI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-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Gl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-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MSC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-EV-float), 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400x10</w:t>
      </w:r>
      <w:r w:rsidRPr="00970717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6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EVs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produced by 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Gl-MSCs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and treated with 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RNase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IRI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-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RNase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-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Gl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-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MSC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-EV),</w:t>
      </w:r>
      <w:r w:rsidRPr="00970717">
        <w:rPr>
          <w:rFonts w:ascii="Times New Roman" w:hAnsi="Times New Roman" w:cs="Times New Roman"/>
          <w:color w:val="C0504D"/>
          <w:sz w:val="24"/>
          <w:szCs w:val="24"/>
          <w:lang w:val="en-US"/>
        </w:rPr>
        <w:t xml:space="preserve"> </w:t>
      </w:r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and in sham-operated SCID mice. 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Anova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with 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Dunnet’s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multicomparison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test was performed, (*p&lt;0.05). B) Representative micrographs of </w:t>
      </w:r>
      <w:proofErr w:type="spellStart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>BrdU</w:t>
      </w:r>
      <w:proofErr w:type="spellEnd"/>
      <w:r w:rsidRPr="0097071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staining preformed on section of kidneys two days after IRI and treatments injection. Original magnification: 40X.</w:t>
      </w:r>
    </w:p>
    <w:p w:rsidR="00BA0602" w:rsidRDefault="00B6551C"/>
    <w:sectPr w:rsidR="00BA0602" w:rsidSect="003360D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 w:grammar="clean"/>
  <w:defaultTabStop w:val="708"/>
  <w:hyphenationZone w:val="283"/>
  <w:characterSpacingControl w:val="doNotCompress"/>
  <w:compat/>
  <w:rsids>
    <w:rsidRoot w:val="00321B95"/>
    <w:rsid w:val="00043FF1"/>
    <w:rsid w:val="000F7E43"/>
    <w:rsid w:val="00144F0E"/>
    <w:rsid w:val="0026732D"/>
    <w:rsid w:val="00321B95"/>
    <w:rsid w:val="003360D5"/>
    <w:rsid w:val="00404B3D"/>
    <w:rsid w:val="00507D32"/>
    <w:rsid w:val="0055767A"/>
    <w:rsid w:val="00580773"/>
    <w:rsid w:val="005D19E1"/>
    <w:rsid w:val="00707F24"/>
    <w:rsid w:val="00883033"/>
    <w:rsid w:val="008906CD"/>
    <w:rsid w:val="00AC7768"/>
    <w:rsid w:val="00B6551C"/>
    <w:rsid w:val="00BB0D92"/>
    <w:rsid w:val="00CD3BF4"/>
    <w:rsid w:val="00CE23AB"/>
    <w:rsid w:val="00D3232B"/>
    <w:rsid w:val="00DE3894"/>
    <w:rsid w:val="00DF5A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B95"/>
    <w:pPr>
      <w:suppressAutoHyphens/>
      <w:spacing w:after="200" w:line="276" w:lineRule="auto"/>
    </w:pPr>
    <w:rPr>
      <w:rFonts w:ascii="Calibri" w:eastAsia="Calibri" w:hAnsi="Calibri" w:cs="Calibri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55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1C"/>
    <w:rPr>
      <w:rFonts w:ascii="Tahoma" w:eastAsia="Calibri" w:hAnsi="Tahoma" w:cs="Tahoma"/>
      <w:sz w:val="16"/>
      <w:szCs w:val="16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anghino</dc:creator>
  <cp:keywords/>
  <dc:description/>
  <cp:lastModifiedBy>ekong</cp:lastModifiedBy>
  <cp:revision>2</cp:revision>
  <dcterms:created xsi:type="dcterms:W3CDTF">2016-12-24T06:44:00Z</dcterms:created>
  <dcterms:modified xsi:type="dcterms:W3CDTF">2017-01-10T18:42:00Z</dcterms:modified>
</cp:coreProperties>
</file>